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FC7ED" w14:textId="333E1BF6" w:rsidR="00497CE9" w:rsidRPr="00250838" w:rsidRDefault="00497CE9" w:rsidP="00497CE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S1 </w:t>
      </w:r>
      <w:r w:rsidRPr="006E6268">
        <w:rPr>
          <w:rFonts w:ascii="Times New Roman" w:eastAsiaTheme="minorHAnsi" w:hAnsi="Times New Roman" w:cs="Times New Roman"/>
          <w:b/>
          <w:bCs/>
          <w:sz w:val="24"/>
          <w:szCs w:val="24"/>
        </w:rPr>
        <w:t>Table</w:t>
      </w:r>
      <w:r w:rsidRPr="0025083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aseline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mographic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aboratory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olvaptan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group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on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tolvaptan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group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without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history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interventions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polycystic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liver</w:t>
      </w:r>
    </w:p>
    <w:tbl>
      <w:tblPr>
        <w:tblW w:w="94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251"/>
        <w:gridCol w:w="1819"/>
        <w:gridCol w:w="783"/>
        <w:gridCol w:w="1132"/>
        <w:gridCol w:w="821"/>
        <w:gridCol w:w="1198"/>
        <w:gridCol w:w="783"/>
        <w:gridCol w:w="415"/>
      </w:tblGrid>
      <w:tr w:rsidR="00497CE9" w:rsidRPr="00497CE9" w14:paraId="71F38E49" w14:textId="77777777" w:rsidTr="000A613A">
        <w:trPr>
          <w:trHeight w:val="280"/>
        </w:trPr>
        <w:tc>
          <w:tcPr>
            <w:tcW w:w="4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8B44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E387057" w14:textId="77777777" w:rsidR="00497CE9" w:rsidRPr="00497CE9" w:rsidRDefault="00497CE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Tolvaptan group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AA490" w14:textId="77777777" w:rsidR="00497CE9" w:rsidRPr="00497CE9" w:rsidRDefault="00497CE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 Non-tolvaptan group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8207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38F7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4F85B6E5" w14:textId="77777777" w:rsidTr="000A613A">
        <w:trPr>
          <w:trHeight w:val="280"/>
        </w:trPr>
        <w:tc>
          <w:tcPr>
            <w:tcW w:w="42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6805B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96FAF3" w14:textId="77777777" w:rsidR="00497CE9" w:rsidRPr="00497CE9" w:rsidRDefault="00497CE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=82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61896" w14:textId="77777777" w:rsidR="00497CE9" w:rsidRPr="00497CE9" w:rsidRDefault="00497CE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=25</w:t>
            </w:r>
          </w:p>
        </w:tc>
        <w:tc>
          <w:tcPr>
            <w:tcW w:w="11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8A2A4F" w14:textId="77777777" w:rsidR="00497CE9" w:rsidRPr="00497CE9" w:rsidRDefault="00497CE9" w:rsidP="000A613A">
            <w:pPr>
              <w:widowControl/>
              <w:jc w:val="center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p value</w:t>
            </w:r>
          </w:p>
        </w:tc>
      </w:tr>
      <w:tr w:rsidR="00497CE9" w:rsidRPr="00497CE9" w14:paraId="5313E54B" w14:textId="77777777" w:rsidTr="000A613A">
        <w:trPr>
          <w:trHeight w:val="280"/>
        </w:trPr>
        <w:tc>
          <w:tcPr>
            <w:tcW w:w="4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650C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Baseline characteristics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4A7B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3331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C76F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D9C2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B7E1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246D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77AD8242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04397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DCD6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Mal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E92B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F07DD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D888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34.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B2B10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FC90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44.0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EC3B8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71E9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4034BB19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B246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031C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g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349A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</w:t>
            </w: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years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 old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D971C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4.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AE85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0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0ED6F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0.3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1974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3.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4BA4F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C41CA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75C4621F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A8A5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9364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Heigh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3BDAB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cm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049B2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63.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8262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8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D777F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65.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E133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9.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4C54E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2196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7AAB8E09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52ED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266B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Body weigh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A487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kg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A4DCE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61.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78C24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7EC50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64.6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18B7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1.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0E666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37C1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33BC6316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4E4C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8B91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Body-mass index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2C184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kg/m2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6A41F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3.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2F17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5F830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3.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F056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4.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E4012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CA03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4A0719F0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20BE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0B63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Systolic blood pressur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B2AC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mHg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5FDF8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26.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D0AD4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3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54AE6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28.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711E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5.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6952C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5930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624C0546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AD94B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EC23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Diastolic blood pressur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D01F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mHg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0EF4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79.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7E6B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99F6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81.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494A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2.0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8600E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9BD3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57DF38C0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32DAB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BA76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Height adjusted total liver volu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2E42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L/m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87BA0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74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B647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557-743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A240A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359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5624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640-12507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93FE6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5342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462CC0DE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1038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038F7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Height adjusted total kidney volu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6320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L/m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AD9CB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90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1F5A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27-415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99DEB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633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C3E8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405-1978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87C92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&lt;0.0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F9C5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**</w:t>
            </w:r>
          </w:p>
        </w:tc>
      </w:tr>
      <w:tr w:rsidR="00497CE9" w:rsidRPr="00497CE9" w14:paraId="4DE55A81" w14:textId="77777777" w:rsidTr="000A613A">
        <w:trPr>
          <w:trHeight w:val="280"/>
        </w:trPr>
        <w:tc>
          <w:tcPr>
            <w:tcW w:w="4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FDEA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Comorbidities, </w:t>
            </w: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CF2D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C59C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DDC7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EEC7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3408A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FD2C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05CF3A66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DF4A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EC8A9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4E51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6950C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0F5C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81.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2B0D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6C2C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76.0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B3F9B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40C0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1F7FAA50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00F34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427E9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C16C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17607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9BFD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.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05D2A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2DC7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0.0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18525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DBF4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60DBC640" w14:textId="77777777" w:rsidTr="000A613A">
        <w:trPr>
          <w:trHeight w:val="280"/>
        </w:trPr>
        <w:tc>
          <w:tcPr>
            <w:tcW w:w="4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5764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Intervention, </w:t>
            </w: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7A356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20BC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43.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9F283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947A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36.0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FD1F9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72FA7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724A402F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1620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9E1F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Cyst drainage for infec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F52A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346F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600D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3.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C12CD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A074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0.0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53F13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19C6A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57B0054A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D355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37A8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Cyst drainage for mass reduc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FA06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9345B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A7607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19.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EC4C2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F14A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4.0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72946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732A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29ECBB37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7DE0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E36F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Drainage volu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096C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L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5F8DD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6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8E73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140-257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AF3E9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1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BFDB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450-3385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07D8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&lt;0.0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C015B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**</w:t>
            </w:r>
          </w:p>
        </w:tc>
      </w:tr>
      <w:tr w:rsidR="00497CE9" w:rsidRPr="00497CE9" w14:paraId="5D12F29E" w14:textId="77777777" w:rsidTr="000A613A">
        <w:trPr>
          <w:trHeight w:val="8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7032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20E3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Trans-arterial embolization for liv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8E21A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6ABCD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9C5B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30.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1F890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956F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8.0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96950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A156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2CD80E1C" w14:textId="77777777" w:rsidTr="000A613A">
        <w:trPr>
          <w:trHeight w:val="280"/>
        </w:trPr>
        <w:tc>
          <w:tcPr>
            <w:tcW w:w="4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2831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Medications, </w:t>
            </w: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B240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2F0B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AAA0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A865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FCA3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D4BF7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42C4A4C1" w14:textId="77777777" w:rsidTr="000A613A">
        <w:trPr>
          <w:trHeight w:val="1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217AB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2F09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ngiotensin converting enzyme inhibitor or angiotensin II receptor block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5635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001AD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D2F5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68.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F5470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7092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68.0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70D69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A52BA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019393B7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14B4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150AA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Ursodeoxycholic aci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03EE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935A0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B0694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18.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8323C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BF2C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0.0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E757D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E468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39212C6B" w14:textId="77777777" w:rsidTr="000A613A">
        <w:trPr>
          <w:trHeight w:val="280"/>
        </w:trPr>
        <w:tc>
          <w:tcPr>
            <w:tcW w:w="4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6869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Laboratory values (serum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5D75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25E49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7F17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7E92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86577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9807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76A27E04" w14:textId="77777777" w:rsidTr="000A613A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1D5A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DED6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Platelet coun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ABB0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*10</w:t>
            </w: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  <w:vertAlign w:val="superscript"/>
              </w:rPr>
              <w:t>3</w:t>
            </w: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/μL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4DC9F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09.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08FA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3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32BD2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38.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4D554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68.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8E0A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EC759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27F4A9FD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953B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E764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lbum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BEB2B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g/dL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989A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23B3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5556A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A8717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D7769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&lt;0.0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AF34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497CE9" w:rsidRPr="00497CE9" w14:paraId="008B50EF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A20A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3AD64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spartate aminotrasfera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F9F9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IU/L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9F132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9.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6CB6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5154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0.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DA10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5.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85747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8F35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74485EA9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C8084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B41CA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lanine aminotransfera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7AEB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IU/L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73FA9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5.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1F64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30C37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0.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879D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9.9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6069D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89E29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79AFAF8E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47C7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6EF6B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Alkaline phosphata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B92B7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IU/L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87530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32.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46BE7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3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C8956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222.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D6B0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11.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ED922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CCA0B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1B979763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ED73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24F5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Gamma glutamyltransfera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A7C99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IU/L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AB1B5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48.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0221A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9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925E0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6.6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ECCE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48.8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89608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0AD5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3E995B63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7794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430C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Total bilirub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FD43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g/dL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C922C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0A689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195AF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83217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67C31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7237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01688C55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3AAC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C3909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501C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g/dL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33F7C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7575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F19B3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9A11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1.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70BD7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DE7F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3DE00B6D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C42B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74169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55EE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g/dL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7A368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4A98B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90E63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9E47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DEC9E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&lt;0.0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B1EF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**</w:t>
            </w:r>
          </w:p>
        </w:tc>
      </w:tr>
      <w:tr w:rsidR="00497CE9" w:rsidRPr="00497CE9" w14:paraId="3CE4DDB7" w14:textId="77777777" w:rsidTr="000A613A">
        <w:trPr>
          <w:trHeight w:val="61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32DD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25164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eGF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963B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mL/min/1.73m</w:t>
            </w: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  <w:vertAlign w:val="superscript"/>
              </w:rPr>
              <w:t>2</w:t>
            </w: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2223D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1.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86D0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C8556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65.9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3E02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4.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AFC9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88D6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b/>
                <w:bCs/>
                <w:kern w:val="0"/>
                <w:sz w:val="18"/>
                <w:szCs w:val="18"/>
              </w:rPr>
              <w:t>*</w:t>
            </w:r>
          </w:p>
        </w:tc>
      </w:tr>
      <w:tr w:rsidR="00497CE9" w:rsidRPr="00497CE9" w14:paraId="412CD691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A8BA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C34C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Prothrombin ti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2599C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4BE4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95.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415A4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EED7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88.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8297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27.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ADDFF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3428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51C191A8" w14:textId="77777777" w:rsidTr="000A613A">
        <w:trPr>
          <w:trHeight w:val="280"/>
        </w:trPr>
        <w:tc>
          <w:tcPr>
            <w:tcW w:w="42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04D1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Laboratory values (urine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B6CF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F028A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1295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B09A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F1859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5FAC0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5A1C8811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DC82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540A2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Hematur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D825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proofErr w:type="gramStart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(</w:t>
            </w:r>
            <w:proofErr w:type="gramEnd"/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%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DDDE7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6DDC1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6.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6123F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6F29F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20.0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6A1CA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9AF08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497CE9" w14:paraId="5E31EF68" w14:textId="77777777" w:rsidTr="000A613A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CDCE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4476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39243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g/gCre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EBA07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38666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0.05-0.1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7B817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0.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E3DAB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0.01-1.03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0B7F1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D64D5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497CE9" w:rsidRPr="00990856" w14:paraId="1C73D4D8" w14:textId="77777777" w:rsidTr="000A613A">
        <w:trPr>
          <w:trHeight w:val="5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A532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5E2DA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N-acetyl-D-glucosami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CA88E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(U/mL)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AFD8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C980D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22888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99BE9" w14:textId="77777777" w:rsidR="00497CE9" w:rsidRPr="00497CE9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>±3.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EFD74" w14:textId="77777777" w:rsidR="00497CE9" w:rsidRPr="00497CE9" w:rsidRDefault="00497CE9" w:rsidP="000A613A">
            <w:pPr>
              <w:widowControl/>
              <w:jc w:val="righ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E33BE" w14:textId="77777777" w:rsidR="00497CE9" w:rsidRPr="00D112CE" w:rsidRDefault="00497CE9" w:rsidP="000A613A">
            <w:pPr>
              <w:widowControl/>
              <w:jc w:val="left"/>
              <w:rPr>
                <w:rFonts w:ascii="Courier New" w:eastAsia="MS PGothic" w:hAnsi="Courier New" w:cs="Courier New"/>
                <w:kern w:val="0"/>
                <w:sz w:val="18"/>
                <w:szCs w:val="18"/>
              </w:rPr>
            </w:pPr>
            <w:r w:rsidRPr="00497CE9">
              <w:rPr>
                <w:rFonts w:ascii="Courier New" w:eastAsia="MS PGothic" w:hAnsi="Courier New" w:cs="Courier New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B93491C" w14:textId="77777777" w:rsidR="00675D60" w:rsidRDefault="00675D60"/>
    <w:sectPr w:rsidR="00675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60"/>
    <w:rsid w:val="00497CE9"/>
    <w:rsid w:val="0067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92DA0"/>
  <w15:chartTrackingRefBased/>
  <w15:docId w15:val="{8ACBF27C-A730-43DB-AFA7-AA408113D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CE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2-09T07:51:00Z</dcterms:created>
  <dcterms:modified xsi:type="dcterms:W3CDTF">2022-02-09T07:51:00Z</dcterms:modified>
</cp:coreProperties>
</file>